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4C6" w:rsidRPr="000E24C6" w:rsidRDefault="000E24C6" w:rsidP="000E24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S1. </w:t>
      </w:r>
      <w:proofErr w:type="gramStart"/>
      <w:r w:rsidR="00F52975" w:rsidRPr="000E24C6"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s and Methods.</w:t>
      </w:r>
      <w:proofErr w:type="gramEnd"/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Checking resistance of the developed cells and </w:t>
      </w:r>
      <w:r w:rsidRPr="000E24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stological analysis of mice organs.</w:t>
      </w:r>
      <w:proofErr w:type="gramEnd"/>
    </w:p>
    <w:p w:rsidR="005741EC" w:rsidRPr="000E24C6" w:rsidRDefault="005741EC" w:rsidP="00574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B79CB" w:rsidRPr="000E24C6" w:rsidRDefault="001B79CB" w:rsidP="005741EC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proofErr w:type="spellStart"/>
      <w:r w:rsidRPr="000E24C6">
        <w:rPr>
          <w:rFonts w:ascii="Times New Roman" w:hAnsi="Times New Roman" w:cs="Times New Roman"/>
          <w:b/>
          <w:sz w:val="32"/>
          <w:szCs w:val="24"/>
          <w:lang w:val="ca-ES"/>
        </w:rPr>
        <w:t>Checking</w:t>
      </w:r>
      <w:proofErr w:type="spellEnd"/>
      <w:r w:rsidRPr="000E24C6">
        <w:rPr>
          <w:rFonts w:ascii="Times New Roman" w:hAnsi="Times New Roman" w:cs="Times New Roman"/>
          <w:b/>
          <w:sz w:val="32"/>
          <w:szCs w:val="24"/>
          <w:lang w:val="ca-ES"/>
        </w:rPr>
        <w:t xml:space="preserve"> </w:t>
      </w:r>
      <w:proofErr w:type="spellStart"/>
      <w:r w:rsidRPr="000E24C6">
        <w:rPr>
          <w:rFonts w:ascii="Times New Roman" w:hAnsi="Times New Roman" w:cs="Times New Roman"/>
          <w:b/>
          <w:sz w:val="32"/>
          <w:szCs w:val="24"/>
          <w:lang w:val="ca-ES"/>
        </w:rPr>
        <w:t>the</w:t>
      </w:r>
      <w:proofErr w:type="spellEnd"/>
      <w:r w:rsidRPr="000E24C6">
        <w:rPr>
          <w:rFonts w:ascii="Times New Roman" w:hAnsi="Times New Roman" w:cs="Times New Roman"/>
          <w:b/>
          <w:sz w:val="32"/>
          <w:szCs w:val="24"/>
          <w:lang w:val="ca-ES"/>
        </w:rPr>
        <w:t xml:space="preserve"> </w:t>
      </w:r>
      <w:r w:rsidRPr="000E24C6">
        <w:rPr>
          <w:rFonts w:ascii="Times New Roman" w:hAnsi="Times New Roman" w:cs="Times New Roman"/>
          <w:b/>
          <w:sz w:val="32"/>
          <w:szCs w:val="24"/>
          <w:lang w:val="en-US"/>
        </w:rPr>
        <w:t xml:space="preserve">resistance of the developed cells </w:t>
      </w:r>
    </w:p>
    <w:p w:rsidR="001B79CB" w:rsidRPr="000E24C6" w:rsidRDefault="001B79CB" w:rsidP="000E24C6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 w:eastAsia="ca-ES"/>
        </w:rPr>
      </w:pPr>
      <w:r w:rsidRPr="000E24C6">
        <w:rPr>
          <w:rFonts w:ascii="Times New Roman" w:hAnsi="Times New Roman" w:cs="Times New Roman"/>
          <w:sz w:val="24"/>
          <w:szCs w:val="24"/>
          <w:lang w:val="en-US"/>
        </w:rPr>
        <w:t>SK, SK</w:t>
      </w:r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>TR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>, SK</w:t>
      </w:r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>LR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>, SK</w:t>
      </w:r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>LTR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were plated out at density of 4 x 10</w:t>
      </w:r>
      <w:r w:rsidRPr="000E24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cells/100 µL/well in 96 well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microtitre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plates. After overnight cell adherence, the medium was removed and fresh medium along with the corresponding concentrations of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trastuzuma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(1-30 µM) or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lapatini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(2-30 µM) or 3 µM of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lapatini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(concentration at which SK</w:t>
      </w:r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>LR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and SK</w:t>
      </w:r>
      <w:r w:rsidRPr="000E24C6">
        <w:rPr>
          <w:rFonts w:ascii="Times New Roman" w:hAnsi="Times New Roman" w:cs="Times New Roman"/>
          <w:b/>
          <w:sz w:val="24"/>
          <w:szCs w:val="24"/>
          <w:lang w:val="en-US"/>
        </w:rPr>
        <w:t>LTR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are resistant) </w:t>
      </w:r>
      <w:r w:rsidRPr="000E24C6">
        <w:rPr>
          <w:rFonts w:ascii="Times New Roman" w:hAnsi="Times New Roman" w:cs="Times New Roman"/>
          <w:i/>
          <w:sz w:val="24"/>
          <w:szCs w:val="24"/>
          <w:lang w:val="en-US"/>
        </w:rPr>
        <w:t>plus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increasing concentrations of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trastuzuma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(1-30 µM) were added to the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microtitre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culture plates. Drug treatment was not renewed during the period of cell exposure (2 days for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lapatini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, 3 days for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trastuzuma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and 5 days for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trastuzuma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24C6">
        <w:rPr>
          <w:rFonts w:ascii="Times New Roman" w:hAnsi="Times New Roman" w:cs="Times New Roman"/>
          <w:i/>
          <w:sz w:val="24"/>
          <w:szCs w:val="24"/>
          <w:lang w:val="en-US"/>
        </w:rPr>
        <w:t>plus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lapatinib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), and control cells without treatment were cultured under the same conditions with comparable media changes. </w:t>
      </w:r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 xml:space="preserve">Following treatment, the media was replaced by drug-free medium (100 </w:t>
      </w:r>
      <w:r w:rsidRPr="000E24C6">
        <w:rPr>
          <w:rFonts w:ascii="Times New Roman" w:hAnsi="Times New Roman" w:cs="Times New Roman"/>
          <w:sz w:val="24"/>
          <w:szCs w:val="24"/>
          <w:lang w:eastAsia="ca-ES"/>
        </w:rPr>
        <w:t>μ</w:t>
      </w:r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>L/well) containing 3</w:t>
      </w:r>
      <w:proofErr w:type="gramStart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>,4,5</w:t>
      </w:r>
      <w:proofErr w:type="gramEnd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 xml:space="preserve">-dimethylthiazol-2-yl-2,5-diphenyltetrazolium bromide (MTT) solution (10 </w:t>
      </w:r>
      <w:r w:rsidRPr="000E24C6">
        <w:rPr>
          <w:rFonts w:ascii="Times New Roman" w:hAnsi="Times New Roman" w:cs="Times New Roman"/>
          <w:sz w:val="24"/>
          <w:szCs w:val="24"/>
          <w:lang w:eastAsia="ca-ES"/>
        </w:rPr>
        <w:t>μ</w:t>
      </w:r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>L, 5 mg/mL in PBS) (MTT) (Sigma), and incubation was prolonged for 3 h at 37 ºC. After carefully removing the supernatants, the MTT-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>formazan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 xml:space="preserve"> crystals formed by metabolically viable cells were dissolved in DMSO (100 </w:t>
      </w:r>
      <w:r w:rsidRPr="000E24C6">
        <w:rPr>
          <w:rFonts w:ascii="Times New Roman" w:hAnsi="Times New Roman" w:cs="Times New Roman"/>
          <w:sz w:val="24"/>
          <w:szCs w:val="24"/>
          <w:lang w:eastAsia="ca-ES"/>
        </w:rPr>
        <w:t>μ</w:t>
      </w:r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 xml:space="preserve">L/well) and absorbance was determined at 570 nm in a multi-well plate reader (Spectra max 340PC (380),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>BioNova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 xml:space="preserve">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>Cientifica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 xml:space="preserve"> S.L., Madrid, Spain). Using control optical density OD values the trend line was obtained by the formula (ODCTRL- ODTEST)*100/ODCTRL.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24C6">
        <w:rPr>
          <w:rFonts w:ascii="Times New Roman" w:hAnsi="Times New Roman" w:cs="Times New Roman"/>
          <w:sz w:val="24"/>
          <w:szCs w:val="24"/>
          <w:lang w:val="en-US" w:eastAsia="ca-ES"/>
        </w:rPr>
        <w:t>The data presented are from three separate wells per assay and the assay was performed at least three times.</w:t>
      </w:r>
    </w:p>
    <w:p w:rsidR="001B79CB" w:rsidRPr="000E24C6" w:rsidRDefault="001B79CB" w:rsidP="005741E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0E24C6">
        <w:rPr>
          <w:rFonts w:ascii="Times New Roman" w:hAnsi="Times New Roman" w:cs="Times New Roman"/>
          <w:b/>
          <w:sz w:val="32"/>
          <w:szCs w:val="24"/>
          <w:lang w:val="en-US"/>
        </w:rPr>
        <w:t>Histological analysis</w:t>
      </w:r>
    </w:p>
    <w:p w:rsidR="001B79CB" w:rsidRPr="000E24C6" w:rsidRDefault="001B79CB" w:rsidP="000E24C6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bookmarkStart w:id="0" w:name="_GoBack"/>
      <w:bookmarkEnd w:id="0"/>
      <w:r w:rsidRPr="000E24C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 minimum of two mice per treatment- or control-group were included in histological analysis. For each mouse, heart and liver were fixed in formalin and included in paraffin blocks. Ten-micron-thick parallel paraffin sections were obtained with a microtome (Leica Microtome RM2235), and mounted on Super Frost slides (Super frost Plus, Thermo). Random representative slices of each organ were labeled with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Hematoxyline-Eosine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. After washing, slides were dehydrated in alcohol, cleared in xylene and cover slipped with DPX (44581, </w:t>
      </w:r>
      <w:proofErr w:type="spellStart"/>
      <w:r w:rsidRPr="000E24C6">
        <w:rPr>
          <w:rFonts w:ascii="Times New Roman" w:hAnsi="Times New Roman" w:cs="Times New Roman"/>
          <w:sz w:val="24"/>
          <w:szCs w:val="24"/>
          <w:lang w:val="en-US"/>
        </w:rPr>
        <w:t>Fluka</w:t>
      </w:r>
      <w:proofErr w:type="spellEnd"/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0E24C6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In all treatments and organs of both groups, a minimum of three slices for each labeling were analyzed. </w:t>
      </w:r>
      <w:r w:rsidRPr="000E24C6">
        <w:rPr>
          <w:rFonts w:ascii="Times New Roman" w:hAnsi="Times New Roman" w:cs="Times New Roman"/>
          <w:sz w:val="24"/>
          <w:szCs w:val="24"/>
          <w:lang w:val="en-US"/>
        </w:rPr>
        <w:t xml:space="preserve">These slides were used for microscopic study of possible structural alterations. </w:t>
      </w:r>
      <w:r w:rsidRPr="000E24C6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Two researchers were blinded to sample identity when microscopic analysis was performed. Anatomical landmarks were used to ensure that parameters were analyzed at similar levels within and between samples. </w:t>
      </w:r>
    </w:p>
    <w:p w:rsidR="008059FA" w:rsidRPr="005741EC" w:rsidRDefault="008059FA" w:rsidP="005741EC">
      <w:pPr>
        <w:spacing w:line="480" w:lineRule="auto"/>
        <w:rPr>
          <w:rFonts w:ascii="Arial" w:hAnsi="Arial" w:cs="Arial"/>
          <w:lang w:val="en-US"/>
        </w:rPr>
      </w:pPr>
    </w:p>
    <w:sectPr w:rsidR="008059FA" w:rsidRPr="005741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F26" w:rsidRDefault="00412F26" w:rsidP="00DF10F9">
      <w:pPr>
        <w:spacing w:after="0" w:line="240" w:lineRule="auto"/>
      </w:pPr>
      <w:r>
        <w:separator/>
      </w:r>
    </w:p>
  </w:endnote>
  <w:endnote w:type="continuationSeparator" w:id="0">
    <w:p w:rsidR="00412F26" w:rsidRDefault="00412F26" w:rsidP="00DF1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F26" w:rsidRDefault="00412F26" w:rsidP="00DF10F9">
      <w:pPr>
        <w:spacing w:after="0" w:line="240" w:lineRule="auto"/>
      </w:pPr>
      <w:r>
        <w:separator/>
      </w:r>
    </w:p>
  </w:footnote>
  <w:footnote w:type="continuationSeparator" w:id="0">
    <w:p w:rsidR="00412F26" w:rsidRDefault="00412F26" w:rsidP="00DF10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9CB"/>
    <w:rsid w:val="000B76CA"/>
    <w:rsid w:val="000E24C6"/>
    <w:rsid w:val="00111B94"/>
    <w:rsid w:val="001B79CB"/>
    <w:rsid w:val="002C0F2C"/>
    <w:rsid w:val="003511A1"/>
    <w:rsid w:val="00365C8D"/>
    <w:rsid w:val="00412F26"/>
    <w:rsid w:val="00465A9C"/>
    <w:rsid w:val="005413E3"/>
    <w:rsid w:val="005741EC"/>
    <w:rsid w:val="0058538B"/>
    <w:rsid w:val="005A4289"/>
    <w:rsid w:val="005D5C91"/>
    <w:rsid w:val="00682C79"/>
    <w:rsid w:val="00776BCF"/>
    <w:rsid w:val="008059FA"/>
    <w:rsid w:val="00815D61"/>
    <w:rsid w:val="009D5314"/>
    <w:rsid w:val="00A5413D"/>
    <w:rsid w:val="00BA23DC"/>
    <w:rsid w:val="00BC1693"/>
    <w:rsid w:val="00BC2535"/>
    <w:rsid w:val="00BD3B00"/>
    <w:rsid w:val="00DF10F9"/>
    <w:rsid w:val="00F204E7"/>
    <w:rsid w:val="00F47D61"/>
    <w:rsid w:val="00F52975"/>
    <w:rsid w:val="00F71947"/>
    <w:rsid w:val="00FB2398"/>
    <w:rsid w:val="00FB53F1"/>
    <w:rsid w:val="00FD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9C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F10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F10F9"/>
  </w:style>
  <w:style w:type="paragraph" w:styleId="Piedepgina">
    <w:name w:val="footer"/>
    <w:basedOn w:val="Normal"/>
    <w:link w:val="PiedepginaCar"/>
    <w:uiPriority w:val="99"/>
    <w:unhideWhenUsed/>
    <w:rsid w:val="00DF10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10F9"/>
  </w:style>
  <w:style w:type="paragraph" w:styleId="Textodeglobo">
    <w:name w:val="Balloon Text"/>
    <w:basedOn w:val="Normal"/>
    <w:link w:val="TextodegloboCar"/>
    <w:uiPriority w:val="99"/>
    <w:semiHidden/>
    <w:unhideWhenUsed/>
    <w:rsid w:val="00DF1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10F9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65C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9C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F10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F10F9"/>
  </w:style>
  <w:style w:type="paragraph" w:styleId="Piedepgina">
    <w:name w:val="footer"/>
    <w:basedOn w:val="Normal"/>
    <w:link w:val="PiedepginaCar"/>
    <w:uiPriority w:val="99"/>
    <w:unhideWhenUsed/>
    <w:rsid w:val="00DF10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10F9"/>
  </w:style>
  <w:style w:type="paragraph" w:styleId="Textodeglobo">
    <w:name w:val="Balloon Text"/>
    <w:basedOn w:val="Normal"/>
    <w:link w:val="TextodegloboCar"/>
    <w:uiPriority w:val="99"/>
    <w:semiHidden/>
    <w:unhideWhenUsed/>
    <w:rsid w:val="00DF1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10F9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65C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2</cp:revision>
  <cp:lastPrinted>2014-09-17T10:41:00Z</cp:lastPrinted>
  <dcterms:created xsi:type="dcterms:W3CDTF">2014-10-24T08:08:00Z</dcterms:created>
  <dcterms:modified xsi:type="dcterms:W3CDTF">2014-10-24T08:08:00Z</dcterms:modified>
</cp:coreProperties>
</file>